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8EC605" w14:textId="342620FB" w:rsidR="00916EEA" w:rsidRDefault="00C611E5" w:rsidP="004D6598">
      <w:pPr>
        <w:keepNext/>
        <w:jc w:val="both"/>
        <w:rPr>
          <w:b/>
          <w:smallCaps/>
        </w:rPr>
      </w:pPr>
      <w:r w:rsidRPr="007C5A20">
        <w:rPr>
          <w:b/>
          <w:smallCaps/>
        </w:rPr>
        <w:t>Supp</w:t>
      </w:r>
      <w:r>
        <w:rPr>
          <w:b/>
          <w:smallCaps/>
        </w:rPr>
        <w:t xml:space="preserve">lementary </w:t>
      </w:r>
      <w:r w:rsidRPr="007C5A20">
        <w:rPr>
          <w:b/>
          <w:smallCaps/>
        </w:rPr>
        <w:t>figures</w:t>
      </w:r>
    </w:p>
    <w:p w14:paraId="5F8D4FBD" w14:textId="21A443D3" w:rsidR="00916EEA" w:rsidRDefault="00916EEA" w:rsidP="00916EEA">
      <w:pPr>
        <w:keepNext/>
      </w:pPr>
      <w:r>
        <w:rPr>
          <w:noProof/>
        </w:rPr>
        <w:drawing>
          <wp:inline distT="0" distB="0" distL="0" distR="0" wp14:anchorId="14B0D94E" wp14:editId="42D63A04">
            <wp:extent cx="5490683" cy="5811424"/>
            <wp:effectExtent l="0" t="0" r="0" b="0"/>
            <wp:docPr id="5" name="Picture 5" descr="SuppFig1 - Disp&amp;Acc Fi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SuppFig1 - Disp&amp;Acc Fits"/>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94241" cy="5815190"/>
                    </a:xfrm>
                    <a:prstGeom prst="rect">
                      <a:avLst/>
                    </a:prstGeom>
                    <a:noFill/>
                    <a:ln>
                      <a:noFill/>
                    </a:ln>
                  </pic:spPr>
                </pic:pic>
              </a:graphicData>
            </a:graphic>
          </wp:inline>
        </w:drawing>
      </w:r>
    </w:p>
    <w:p w14:paraId="35778899" w14:textId="191E2E74" w:rsidR="00916EEA" w:rsidRDefault="00916EEA" w:rsidP="00916EEA">
      <w:pPr>
        <w:keepNext/>
        <w:jc w:val="both"/>
      </w:pPr>
      <w:bookmarkStart w:id="0" w:name="_Ref38355598"/>
      <w:r w:rsidRPr="005C0785">
        <w:rPr>
          <w:b/>
        </w:rPr>
        <w:t xml:space="preserve">Supplementary Figure </w:t>
      </w:r>
      <w:r>
        <w:rPr>
          <w:b/>
          <w:noProof/>
        </w:rPr>
        <w:t>1</w:t>
      </w:r>
      <w:bookmarkEnd w:id="0"/>
      <w:r>
        <w:rPr>
          <w:b/>
        </w:rPr>
        <w:t xml:space="preserve"> | </w:t>
      </w:r>
      <w:r>
        <w:t xml:space="preserve">Effect of scanning speed on RMS displacement and </w:t>
      </w:r>
      <w:r w:rsidR="004D6690">
        <w:t>acceleration</w:t>
      </w:r>
      <w:r>
        <w:t>. (a) Mean RMS displacement is constant or decreases slightly with speed. (b) Slope coefficient for each texture and participant. (c/d) RMS acceleration increases with scanning speed. Dashed lines show linear fits.</w:t>
      </w:r>
    </w:p>
    <w:p w14:paraId="7A0786F8" w14:textId="77777777" w:rsidR="00916EEA" w:rsidRDefault="00916EEA">
      <w:r>
        <w:br w:type="page"/>
      </w:r>
    </w:p>
    <w:p w14:paraId="0D2FBC3D" w14:textId="45C036EA" w:rsidR="00916EEA" w:rsidRDefault="00916EEA" w:rsidP="00916EEA">
      <w:pPr>
        <w:keepNext/>
      </w:pPr>
      <w:r>
        <w:lastRenderedPageBreak/>
        <w:br/>
      </w:r>
      <w:r>
        <w:rPr>
          <w:noProof/>
        </w:rPr>
        <w:drawing>
          <wp:inline distT="0" distB="0" distL="0" distR="0" wp14:anchorId="3B0014EE" wp14:editId="4C304EE6">
            <wp:extent cx="5733415" cy="2700020"/>
            <wp:effectExtent l="0" t="0" r="635" b="5080"/>
            <wp:docPr id="7" name="Picture 7" descr="SuppFig2 - ProfilometryPredicti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SuppFig2 - ProfilometryPredictions"/>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3415" cy="2700020"/>
                    </a:xfrm>
                    <a:prstGeom prst="rect">
                      <a:avLst/>
                    </a:prstGeom>
                    <a:noFill/>
                    <a:ln>
                      <a:noFill/>
                    </a:ln>
                  </pic:spPr>
                </pic:pic>
              </a:graphicData>
            </a:graphic>
          </wp:inline>
        </w:drawing>
      </w:r>
    </w:p>
    <w:p w14:paraId="7B553876" w14:textId="720CD240" w:rsidR="00916EEA" w:rsidRDefault="00916EEA" w:rsidP="00916EEA">
      <w:pPr>
        <w:jc w:val="both"/>
      </w:pPr>
      <w:bookmarkStart w:id="1" w:name="_Ref38358275"/>
      <w:r w:rsidRPr="005A7FA6">
        <w:rPr>
          <w:b/>
        </w:rPr>
        <w:t xml:space="preserve">Supplementary Figure </w:t>
      </w:r>
      <w:r w:rsidRPr="005A7FA6">
        <w:rPr>
          <w:b/>
          <w:noProof/>
        </w:rPr>
        <w:t>2</w:t>
      </w:r>
      <w:bookmarkEnd w:id="1"/>
      <w:r>
        <w:rPr>
          <w:b/>
        </w:rPr>
        <w:t xml:space="preserve"> | </w:t>
      </w:r>
      <w:r>
        <w:t xml:space="preserve">Predictions, computed from the profilometry, of RMS velocity and acceleration given constant displacement. If increases in scanning speed simply shift the power spectrum to higher frequencies, then RMS displacement will be speed-independent, and both RMS velocity and RMS acceleration will increase given that components are shifted to higher frequencies. </w:t>
      </w:r>
    </w:p>
    <w:p w14:paraId="407283BF" w14:textId="77777777" w:rsidR="00916EEA" w:rsidRDefault="00916EEA">
      <w:r>
        <w:br w:type="page"/>
      </w:r>
    </w:p>
    <w:p w14:paraId="7FEDB312" w14:textId="00F2C25B" w:rsidR="00916EEA" w:rsidRDefault="00916EEA" w:rsidP="00916EEA">
      <w:pPr>
        <w:rPr>
          <w:b/>
        </w:rPr>
      </w:pPr>
      <w:bookmarkStart w:id="2" w:name="_Ref27211621"/>
      <w:r>
        <w:rPr>
          <w:b/>
          <w:noProof/>
        </w:rPr>
        <w:lastRenderedPageBreak/>
        <w:drawing>
          <wp:inline distT="0" distB="0" distL="0" distR="0" wp14:anchorId="0434FD7F" wp14:editId="329E60C2">
            <wp:extent cx="5728970" cy="2578735"/>
            <wp:effectExtent l="0" t="0" r="5080" b="0"/>
            <wp:docPr id="8" name="Picture 8" descr="Supplementary Figure 5 - Filter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Supplementary Figure 5 - Filteri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8970" cy="2578735"/>
                    </a:xfrm>
                    <a:prstGeom prst="rect">
                      <a:avLst/>
                    </a:prstGeom>
                    <a:noFill/>
                    <a:ln>
                      <a:noFill/>
                    </a:ln>
                  </pic:spPr>
                </pic:pic>
              </a:graphicData>
            </a:graphic>
          </wp:inline>
        </w:drawing>
      </w:r>
    </w:p>
    <w:bookmarkEnd w:id="2"/>
    <w:p w14:paraId="3F2B8A1E" w14:textId="0FAFD3CC" w:rsidR="00916EEA" w:rsidRPr="00916EEA" w:rsidRDefault="00916EEA" w:rsidP="00916EEA">
      <w:pPr>
        <w:jc w:val="both"/>
      </w:pPr>
      <w:r w:rsidRPr="008440E9">
        <w:rPr>
          <w:b/>
        </w:rPr>
        <w:t xml:space="preserve"> </w:t>
      </w:r>
      <w:bookmarkStart w:id="3" w:name="_Ref27578519"/>
      <w:r w:rsidRPr="008440E9">
        <w:rPr>
          <w:b/>
        </w:rPr>
        <w:t xml:space="preserve">Supplementary Figure </w:t>
      </w:r>
      <w:r>
        <w:rPr>
          <w:b/>
          <w:noProof/>
        </w:rPr>
        <w:t>3</w:t>
      </w:r>
      <w:bookmarkEnd w:id="3"/>
      <w:r>
        <w:rPr>
          <w:b/>
        </w:rPr>
        <w:t xml:space="preserve"> | </w:t>
      </w:r>
      <w:r w:rsidRPr="00916EEA">
        <w:t>At low</w:t>
      </w:r>
      <w:r>
        <w:rPr>
          <w:b/>
        </w:rPr>
        <w:t xml:space="preserve"> </w:t>
      </w:r>
      <w:r>
        <w:t xml:space="preserve">frequencies, </w:t>
      </w:r>
      <w:r w:rsidRPr="00FC4454">
        <w:t xml:space="preserve">noise dominates </w:t>
      </w:r>
      <w:r>
        <w:t>the signal and obscures texture-</w:t>
      </w:r>
      <w:r w:rsidRPr="00FC4454">
        <w:t>related information. (</w:t>
      </w:r>
      <w:r w:rsidRPr="00FC4454">
        <w:rPr>
          <w:i/>
        </w:rPr>
        <w:t>a</w:t>
      </w:r>
      <w:r w:rsidRPr="00FC4454">
        <w:t>) Average normalized power spectral density for all traces.</w:t>
      </w:r>
      <w:r>
        <w:t xml:space="preserve"> Much of the power is concentrated at the low frequencies</w:t>
      </w:r>
      <w:r w:rsidRPr="00FC4454">
        <w:t xml:space="preserve"> (</w:t>
      </w:r>
      <w:r w:rsidRPr="00FC4454">
        <w:rPr>
          <w:i/>
        </w:rPr>
        <w:t>b</w:t>
      </w:r>
      <w:r w:rsidRPr="00FC4454">
        <w:t xml:space="preserve">) Proportion of variance attributed to texture </w:t>
      </w:r>
      <w:r>
        <w:t xml:space="preserve">(computed using </w:t>
      </w:r>
      <w:r w:rsidRPr="00FC4454">
        <w:t>a 2-way ANOVA</w:t>
      </w:r>
      <w:r>
        <w:t>)</w:t>
      </w:r>
      <w:r w:rsidRPr="00FC4454">
        <w:t xml:space="preserve"> increases as the low-frequency cutoff </w:t>
      </w:r>
      <w:r>
        <w:t xml:space="preserve">increases </w:t>
      </w:r>
      <w:r w:rsidRPr="00FC4454">
        <w:t xml:space="preserve">up to </w:t>
      </w:r>
      <w:r>
        <w:t>about 50</w:t>
      </w:r>
      <w:r w:rsidRPr="00FC4454">
        <w:t xml:space="preserve"> Hz. Black line is average and gray shaded area SEM. (</w:t>
      </w:r>
      <w:r w:rsidRPr="00FC4454">
        <w:rPr>
          <w:i/>
        </w:rPr>
        <w:t>c</w:t>
      </w:r>
      <w:r w:rsidRPr="00FC4454">
        <w:t xml:space="preserve">) The average proportion of variance explained by texture across participants when changing both the </w:t>
      </w:r>
      <w:r>
        <w:t>low-</w:t>
      </w:r>
      <w:r w:rsidRPr="00FC4454">
        <w:t xml:space="preserve"> and </w:t>
      </w:r>
      <w:r>
        <w:t>high-</w:t>
      </w:r>
      <w:r w:rsidRPr="00FC4454">
        <w:t>frequency cutoff.</w:t>
      </w:r>
      <w:bookmarkStart w:id="4" w:name="_GoBack"/>
      <w:bookmarkEnd w:id="4"/>
    </w:p>
    <w:sectPr w:rsidR="00916EEA" w:rsidRPr="00916EE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2B1F9F" w14:textId="77777777" w:rsidR="00666F69" w:rsidRDefault="00666F69" w:rsidP="000F025C">
      <w:pPr>
        <w:spacing w:after="0" w:line="240" w:lineRule="auto"/>
      </w:pPr>
      <w:r>
        <w:separator/>
      </w:r>
    </w:p>
  </w:endnote>
  <w:endnote w:type="continuationSeparator" w:id="0">
    <w:p w14:paraId="18BD8BCB" w14:textId="77777777" w:rsidR="00666F69" w:rsidRDefault="00666F69" w:rsidP="000F02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EEE8E5" w14:textId="77777777" w:rsidR="00666F69" w:rsidRDefault="00666F69" w:rsidP="000F025C">
      <w:pPr>
        <w:spacing w:after="0" w:line="240" w:lineRule="auto"/>
      </w:pPr>
      <w:r>
        <w:separator/>
      </w:r>
    </w:p>
  </w:footnote>
  <w:footnote w:type="continuationSeparator" w:id="0">
    <w:p w14:paraId="26BE99EB" w14:textId="77777777" w:rsidR="00666F69" w:rsidRDefault="00666F69" w:rsidP="000F025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en-US" w:vendorID="64" w:dllVersion="6" w:nlCheck="1" w:checkStyle="0"/>
  <w:activeWritingStyle w:appName="MSWord" w:lang="en-US" w:vendorID="64" w:dllVersion="0" w:nlCheck="1" w:checkStyle="0"/>
  <w:activeWritingStyle w:appName="MSWord" w:lang="en-US" w:vendorID="64" w:dllVersion="131078" w:nlCheck="1" w:checkStyle="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5490"/>
    <w:rsid w:val="00004072"/>
    <w:rsid w:val="00010C47"/>
    <w:rsid w:val="00010E6A"/>
    <w:rsid w:val="0002447D"/>
    <w:rsid w:val="00041C36"/>
    <w:rsid w:val="00063F1C"/>
    <w:rsid w:val="00064D86"/>
    <w:rsid w:val="00084479"/>
    <w:rsid w:val="000933F3"/>
    <w:rsid w:val="0009407D"/>
    <w:rsid w:val="000A0812"/>
    <w:rsid w:val="000A24F1"/>
    <w:rsid w:val="000C23C7"/>
    <w:rsid w:val="000C2D92"/>
    <w:rsid w:val="000D665F"/>
    <w:rsid w:val="000E62A5"/>
    <w:rsid w:val="000F025C"/>
    <w:rsid w:val="000F09AB"/>
    <w:rsid w:val="000F1088"/>
    <w:rsid w:val="000F1346"/>
    <w:rsid w:val="000F13D9"/>
    <w:rsid w:val="000F1E18"/>
    <w:rsid w:val="0012001C"/>
    <w:rsid w:val="00124BD7"/>
    <w:rsid w:val="001312C3"/>
    <w:rsid w:val="00134977"/>
    <w:rsid w:val="0014525B"/>
    <w:rsid w:val="001505E1"/>
    <w:rsid w:val="00152A27"/>
    <w:rsid w:val="0015359F"/>
    <w:rsid w:val="00155AB8"/>
    <w:rsid w:val="00156AE4"/>
    <w:rsid w:val="00160D85"/>
    <w:rsid w:val="001616F9"/>
    <w:rsid w:val="00162CC6"/>
    <w:rsid w:val="00165039"/>
    <w:rsid w:val="00167469"/>
    <w:rsid w:val="0018075A"/>
    <w:rsid w:val="001B4060"/>
    <w:rsid w:val="001C4197"/>
    <w:rsid w:val="001C6767"/>
    <w:rsid w:val="001E3A5E"/>
    <w:rsid w:val="001F0179"/>
    <w:rsid w:val="001F108F"/>
    <w:rsid w:val="0020648C"/>
    <w:rsid w:val="00206A7D"/>
    <w:rsid w:val="00206F57"/>
    <w:rsid w:val="00207ADB"/>
    <w:rsid w:val="00215D32"/>
    <w:rsid w:val="00226EB8"/>
    <w:rsid w:val="00227418"/>
    <w:rsid w:val="00246255"/>
    <w:rsid w:val="00255925"/>
    <w:rsid w:val="00257D05"/>
    <w:rsid w:val="0026550A"/>
    <w:rsid w:val="002672B3"/>
    <w:rsid w:val="00280123"/>
    <w:rsid w:val="002877C8"/>
    <w:rsid w:val="0029236F"/>
    <w:rsid w:val="002A5922"/>
    <w:rsid w:val="002A7101"/>
    <w:rsid w:val="002B6636"/>
    <w:rsid w:val="002B6E02"/>
    <w:rsid w:val="002B706F"/>
    <w:rsid w:val="002C2788"/>
    <w:rsid w:val="002C3B06"/>
    <w:rsid w:val="002D0170"/>
    <w:rsid w:val="002D66AE"/>
    <w:rsid w:val="002D7897"/>
    <w:rsid w:val="002D78B8"/>
    <w:rsid w:val="002E3A4B"/>
    <w:rsid w:val="002E6128"/>
    <w:rsid w:val="002F36C8"/>
    <w:rsid w:val="00304390"/>
    <w:rsid w:val="003075AF"/>
    <w:rsid w:val="00311019"/>
    <w:rsid w:val="0031734C"/>
    <w:rsid w:val="0032332B"/>
    <w:rsid w:val="003236BA"/>
    <w:rsid w:val="00324F28"/>
    <w:rsid w:val="00325EC8"/>
    <w:rsid w:val="00336064"/>
    <w:rsid w:val="003406CE"/>
    <w:rsid w:val="00342B67"/>
    <w:rsid w:val="003464EB"/>
    <w:rsid w:val="00353A53"/>
    <w:rsid w:val="00363B8E"/>
    <w:rsid w:val="00373A52"/>
    <w:rsid w:val="00377274"/>
    <w:rsid w:val="00382AD6"/>
    <w:rsid w:val="003847B6"/>
    <w:rsid w:val="00384FF5"/>
    <w:rsid w:val="00392ED6"/>
    <w:rsid w:val="003950E1"/>
    <w:rsid w:val="003A705A"/>
    <w:rsid w:val="003B4261"/>
    <w:rsid w:val="003C1131"/>
    <w:rsid w:val="003C667F"/>
    <w:rsid w:val="003D41BA"/>
    <w:rsid w:val="003D7729"/>
    <w:rsid w:val="003E2E94"/>
    <w:rsid w:val="003E6ACC"/>
    <w:rsid w:val="003F0C3A"/>
    <w:rsid w:val="003F79A8"/>
    <w:rsid w:val="00401BFB"/>
    <w:rsid w:val="00403A27"/>
    <w:rsid w:val="0041353B"/>
    <w:rsid w:val="004167A8"/>
    <w:rsid w:val="0043469E"/>
    <w:rsid w:val="00441D9C"/>
    <w:rsid w:val="00444971"/>
    <w:rsid w:val="00451797"/>
    <w:rsid w:val="00461653"/>
    <w:rsid w:val="004619BE"/>
    <w:rsid w:val="00462BE1"/>
    <w:rsid w:val="00477D18"/>
    <w:rsid w:val="00491FD3"/>
    <w:rsid w:val="004969EE"/>
    <w:rsid w:val="004A5226"/>
    <w:rsid w:val="004B5A74"/>
    <w:rsid w:val="004C055D"/>
    <w:rsid w:val="004C6D4F"/>
    <w:rsid w:val="004D6598"/>
    <w:rsid w:val="004D6690"/>
    <w:rsid w:val="004D7BBC"/>
    <w:rsid w:val="004F1025"/>
    <w:rsid w:val="004F1B18"/>
    <w:rsid w:val="0052111F"/>
    <w:rsid w:val="00523416"/>
    <w:rsid w:val="00544974"/>
    <w:rsid w:val="005458C2"/>
    <w:rsid w:val="00557B58"/>
    <w:rsid w:val="005601E4"/>
    <w:rsid w:val="00562A21"/>
    <w:rsid w:val="005706D3"/>
    <w:rsid w:val="00576107"/>
    <w:rsid w:val="0058601D"/>
    <w:rsid w:val="00587801"/>
    <w:rsid w:val="0059745B"/>
    <w:rsid w:val="005A2BA4"/>
    <w:rsid w:val="005A5F3B"/>
    <w:rsid w:val="005A7FA6"/>
    <w:rsid w:val="005B1772"/>
    <w:rsid w:val="005C0785"/>
    <w:rsid w:val="005D4E7F"/>
    <w:rsid w:val="005D61C0"/>
    <w:rsid w:val="005D7C81"/>
    <w:rsid w:val="005E57F4"/>
    <w:rsid w:val="005F75BF"/>
    <w:rsid w:val="00600905"/>
    <w:rsid w:val="00601E93"/>
    <w:rsid w:val="00602708"/>
    <w:rsid w:val="00622974"/>
    <w:rsid w:val="006263FD"/>
    <w:rsid w:val="00631225"/>
    <w:rsid w:val="00636818"/>
    <w:rsid w:val="006468EA"/>
    <w:rsid w:val="006474CB"/>
    <w:rsid w:val="00651C5C"/>
    <w:rsid w:val="00654D7E"/>
    <w:rsid w:val="0066075C"/>
    <w:rsid w:val="006619C3"/>
    <w:rsid w:val="00665344"/>
    <w:rsid w:val="00666F69"/>
    <w:rsid w:val="00674AFA"/>
    <w:rsid w:val="00677144"/>
    <w:rsid w:val="00686B57"/>
    <w:rsid w:val="00696F68"/>
    <w:rsid w:val="00697BCA"/>
    <w:rsid w:val="006A0E03"/>
    <w:rsid w:val="006A7786"/>
    <w:rsid w:val="006B6D34"/>
    <w:rsid w:val="006D5210"/>
    <w:rsid w:val="006D7C48"/>
    <w:rsid w:val="006E1957"/>
    <w:rsid w:val="006E2CF1"/>
    <w:rsid w:val="006F0BB5"/>
    <w:rsid w:val="00704CBC"/>
    <w:rsid w:val="00711231"/>
    <w:rsid w:val="00714BC4"/>
    <w:rsid w:val="007162D2"/>
    <w:rsid w:val="007244EC"/>
    <w:rsid w:val="0073161C"/>
    <w:rsid w:val="00731F18"/>
    <w:rsid w:val="00734B16"/>
    <w:rsid w:val="00756B16"/>
    <w:rsid w:val="00763C16"/>
    <w:rsid w:val="00774496"/>
    <w:rsid w:val="007836A7"/>
    <w:rsid w:val="00784065"/>
    <w:rsid w:val="007869E1"/>
    <w:rsid w:val="0079238F"/>
    <w:rsid w:val="00797B30"/>
    <w:rsid w:val="007B3E89"/>
    <w:rsid w:val="007C3F53"/>
    <w:rsid w:val="007C72D3"/>
    <w:rsid w:val="007D3191"/>
    <w:rsid w:val="007E1BDA"/>
    <w:rsid w:val="007F49C1"/>
    <w:rsid w:val="007F61E9"/>
    <w:rsid w:val="007F758F"/>
    <w:rsid w:val="00800748"/>
    <w:rsid w:val="00801C97"/>
    <w:rsid w:val="00803675"/>
    <w:rsid w:val="008043F5"/>
    <w:rsid w:val="00814FAE"/>
    <w:rsid w:val="00816803"/>
    <w:rsid w:val="00833EB8"/>
    <w:rsid w:val="00836250"/>
    <w:rsid w:val="00843988"/>
    <w:rsid w:val="008440E9"/>
    <w:rsid w:val="00845DDA"/>
    <w:rsid w:val="00845EBB"/>
    <w:rsid w:val="00851FA5"/>
    <w:rsid w:val="008524B8"/>
    <w:rsid w:val="00856445"/>
    <w:rsid w:val="00860EC8"/>
    <w:rsid w:val="0088396C"/>
    <w:rsid w:val="00887D84"/>
    <w:rsid w:val="00890BDB"/>
    <w:rsid w:val="00892794"/>
    <w:rsid w:val="008959F2"/>
    <w:rsid w:val="008A3571"/>
    <w:rsid w:val="008C0CF3"/>
    <w:rsid w:val="008C5413"/>
    <w:rsid w:val="008D0D62"/>
    <w:rsid w:val="008D168B"/>
    <w:rsid w:val="008D2222"/>
    <w:rsid w:val="008D37BF"/>
    <w:rsid w:val="008E4BA4"/>
    <w:rsid w:val="008F12EA"/>
    <w:rsid w:val="008F152B"/>
    <w:rsid w:val="008F1B56"/>
    <w:rsid w:val="008F3A24"/>
    <w:rsid w:val="00910799"/>
    <w:rsid w:val="009124CC"/>
    <w:rsid w:val="00912BB9"/>
    <w:rsid w:val="00916E24"/>
    <w:rsid w:val="00916EEA"/>
    <w:rsid w:val="00923BFC"/>
    <w:rsid w:val="00923CED"/>
    <w:rsid w:val="00930E14"/>
    <w:rsid w:val="009324D4"/>
    <w:rsid w:val="00940780"/>
    <w:rsid w:val="0095492D"/>
    <w:rsid w:val="00957B1C"/>
    <w:rsid w:val="009641CF"/>
    <w:rsid w:val="00975490"/>
    <w:rsid w:val="0098773F"/>
    <w:rsid w:val="00991819"/>
    <w:rsid w:val="00996A8E"/>
    <w:rsid w:val="00996D40"/>
    <w:rsid w:val="009A5E95"/>
    <w:rsid w:val="009B18A9"/>
    <w:rsid w:val="009C2155"/>
    <w:rsid w:val="009D01C6"/>
    <w:rsid w:val="009F4314"/>
    <w:rsid w:val="00A01D06"/>
    <w:rsid w:val="00A12009"/>
    <w:rsid w:val="00A12ACE"/>
    <w:rsid w:val="00A13CC1"/>
    <w:rsid w:val="00A34154"/>
    <w:rsid w:val="00A363D1"/>
    <w:rsid w:val="00A42576"/>
    <w:rsid w:val="00A63729"/>
    <w:rsid w:val="00A66DD0"/>
    <w:rsid w:val="00A769FF"/>
    <w:rsid w:val="00A77DE8"/>
    <w:rsid w:val="00A812B3"/>
    <w:rsid w:val="00A82499"/>
    <w:rsid w:val="00A97E2C"/>
    <w:rsid w:val="00AA1FC2"/>
    <w:rsid w:val="00AA3372"/>
    <w:rsid w:val="00AA539C"/>
    <w:rsid w:val="00AA6542"/>
    <w:rsid w:val="00AE0511"/>
    <w:rsid w:val="00AE1263"/>
    <w:rsid w:val="00AE34D2"/>
    <w:rsid w:val="00AF2BFB"/>
    <w:rsid w:val="00B01F97"/>
    <w:rsid w:val="00B03D74"/>
    <w:rsid w:val="00B05B19"/>
    <w:rsid w:val="00B10D9A"/>
    <w:rsid w:val="00B12D60"/>
    <w:rsid w:val="00B14C12"/>
    <w:rsid w:val="00B20B91"/>
    <w:rsid w:val="00B23045"/>
    <w:rsid w:val="00B3402A"/>
    <w:rsid w:val="00B52127"/>
    <w:rsid w:val="00B552F3"/>
    <w:rsid w:val="00B5777F"/>
    <w:rsid w:val="00B62356"/>
    <w:rsid w:val="00B64B01"/>
    <w:rsid w:val="00B9293F"/>
    <w:rsid w:val="00B95C70"/>
    <w:rsid w:val="00BA1C85"/>
    <w:rsid w:val="00BA1DD0"/>
    <w:rsid w:val="00BA26F1"/>
    <w:rsid w:val="00BA45AF"/>
    <w:rsid w:val="00BB0504"/>
    <w:rsid w:val="00BC3ED6"/>
    <w:rsid w:val="00BD2131"/>
    <w:rsid w:val="00BE39F9"/>
    <w:rsid w:val="00BE5990"/>
    <w:rsid w:val="00BF1498"/>
    <w:rsid w:val="00BF57E4"/>
    <w:rsid w:val="00C169C9"/>
    <w:rsid w:val="00C26AE9"/>
    <w:rsid w:val="00C3513B"/>
    <w:rsid w:val="00C45181"/>
    <w:rsid w:val="00C46333"/>
    <w:rsid w:val="00C54A1F"/>
    <w:rsid w:val="00C60800"/>
    <w:rsid w:val="00C611E5"/>
    <w:rsid w:val="00C93CFD"/>
    <w:rsid w:val="00C973A5"/>
    <w:rsid w:val="00CC4E63"/>
    <w:rsid w:val="00CD255E"/>
    <w:rsid w:val="00CD6F15"/>
    <w:rsid w:val="00D01B21"/>
    <w:rsid w:val="00D05FD8"/>
    <w:rsid w:val="00D20DA8"/>
    <w:rsid w:val="00D321A7"/>
    <w:rsid w:val="00D328D5"/>
    <w:rsid w:val="00D36D49"/>
    <w:rsid w:val="00D50084"/>
    <w:rsid w:val="00D554FC"/>
    <w:rsid w:val="00D833D5"/>
    <w:rsid w:val="00DB07BA"/>
    <w:rsid w:val="00DB2757"/>
    <w:rsid w:val="00DB441D"/>
    <w:rsid w:val="00DB498C"/>
    <w:rsid w:val="00DB6CE1"/>
    <w:rsid w:val="00DC1AAC"/>
    <w:rsid w:val="00DC2354"/>
    <w:rsid w:val="00DD49B5"/>
    <w:rsid w:val="00DD7474"/>
    <w:rsid w:val="00DE0A2E"/>
    <w:rsid w:val="00DE0BF1"/>
    <w:rsid w:val="00DE4DDA"/>
    <w:rsid w:val="00DE7174"/>
    <w:rsid w:val="00DF4906"/>
    <w:rsid w:val="00E026BE"/>
    <w:rsid w:val="00E07ABB"/>
    <w:rsid w:val="00E109E1"/>
    <w:rsid w:val="00E13AEC"/>
    <w:rsid w:val="00E151DE"/>
    <w:rsid w:val="00E16F67"/>
    <w:rsid w:val="00E17ED5"/>
    <w:rsid w:val="00E25CA1"/>
    <w:rsid w:val="00E35680"/>
    <w:rsid w:val="00E41887"/>
    <w:rsid w:val="00E4488E"/>
    <w:rsid w:val="00E52CFB"/>
    <w:rsid w:val="00E62011"/>
    <w:rsid w:val="00E7327A"/>
    <w:rsid w:val="00E756D3"/>
    <w:rsid w:val="00E75A36"/>
    <w:rsid w:val="00E87802"/>
    <w:rsid w:val="00EB3591"/>
    <w:rsid w:val="00EC2128"/>
    <w:rsid w:val="00ED494B"/>
    <w:rsid w:val="00F02049"/>
    <w:rsid w:val="00F0472D"/>
    <w:rsid w:val="00F049BA"/>
    <w:rsid w:val="00F16AA1"/>
    <w:rsid w:val="00F231AA"/>
    <w:rsid w:val="00F333AD"/>
    <w:rsid w:val="00F336CA"/>
    <w:rsid w:val="00F35D11"/>
    <w:rsid w:val="00F40CEA"/>
    <w:rsid w:val="00F43963"/>
    <w:rsid w:val="00F50EE1"/>
    <w:rsid w:val="00F57469"/>
    <w:rsid w:val="00F65880"/>
    <w:rsid w:val="00F96494"/>
    <w:rsid w:val="00FB2E80"/>
    <w:rsid w:val="00FB3F5C"/>
    <w:rsid w:val="00FC2140"/>
    <w:rsid w:val="00FC237C"/>
    <w:rsid w:val="00FC3AE5"/>
    <w:rsid w:val="00FC4454"/>
    <w:rsid w:val="00FC4EDB"/>
    <w:rsid w:val="00FD4A85"/>
    <w:rsid w:val="00FD5D3A"/>
    <w:rsid w:val="00FE17D2"/>
    <w:rsid w:val="00FE417D"/>
    <w:rsid w:val="00FE44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D2ACB"/>
  <w15:chartTrackingRefBased/>
  <w15:docId w15:val="{36158427-0D49-43C9-A30E-60265B4CC2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54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611E5"/>
    <w:pPr>
      <w:spacing w:after="200" w:line="240" w:lineRule="auto"/>
    </w:pPr>
    <w:rPr>
      <w:i/>
      <w:iCs/>
      <w:color w:val="44546A" w:themeColor="text2"/>
      <w:sz w:val="18"/>
      <w:szCs w:val="18"/>
    </w:rPr>
  </w:style>
  <w:style w:type="paragraph" w:styleId="Header">
    <w:name w:val="header"/>
    <w:basedOn w:val="Normal"/>
    <w:link w:val="HeaderChar"/>
    <w:uiPriority w:val="99"/>
    <w:unhideWhenUsed/>
    <w:rsid w:val="000F02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F025C"/>
  </w:style>
  <w:style w:type="paragraph" w:styleId="Footer">
    <w:name w:val="footer"/>
    <w:basedOn w:val="Normal"/>
    <w:link w:val="FooterChar"/>
    <w:uiPriority w:val="99"/>
    <w:unhideWhenUsed/>
    <w:rsid w:val="000F02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025C"/>
  </w:style>
  <w:style w:type="paragraph" w:styleId="BalloonText">
    <w:name w:val="Balloon Text"/>
    <w:basedOn w:val="Normal"/>
    <w:link w:val="BalloonTextChar"/>
    <w:uiPriority w:val="99"/>
    <w:semiHidden/>
    <w:unhideWhenUsed/>
    <w:rsid w:val="006027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2708"/>
    <w:rPr>
      <w:rFonts w:ascii="Segoe UI" w:hAnsi="Segoe UI" w:cs="Segoe UI"/>
      <w:sz w:val="18"/>
      <w:szCs w:val="18"/>
    </w:rPr>
  </w:style>
  <w:style w:type="character" w:styleId="PlaceholderText">
    <w:name w:val="Placeholder Text"/>
    <w:basedOn w:val="DefaultParagraphFont"/>
    <w:uiPriority w:val="99"/>
    <w:semiHidden/>
    <w:rsid w:val="00602708"/>
    <w:rPr>
      <w:color w:val="808080"/>
    </w:rPr>
  </w:style>
  <w:style w:type="paragraph" w:styleId="Bibliography">
    <w:name w:val="Bibliography"/>
    <w:basedOn w:val="Normal"/>
    <w:next w:val="Normal"/>
    <w:uiPriority w:val="37"/>
    <w:unhideWhenUsed/>
    <w:rsid w:val="00996A8E"/>
    <w:pPr>
      <w:tabs>
        <w:tab w:val="left" w:pos="504"/>
      </w:tabs>
      <w:spacing w:after="240" w:line="240" w:lineRule="auto"/>
      <w:ind w:left="504" w:hanging="504"/>
    </w:pPr>
  </w:style>
  <w:style w:type="character" w:styleId="CommentReference">
    <w:name w:val="annotation reference"/>
    <w:basedOn w:val="DefaultParagraphFont"/>
    <w:uiPriority w:val="99"/>
    <w:semiHidden/>
    <w:unhideWhenUsed/>
    <w:rsid w:val="00F35D11"/>
    <w:rPr>
      <w:sz w:val="16"/>
      <w:szCs w:val="16"/>
    </w:rPr>
  </w:style>
  <w:style w:type="paragraph" w:styleId="CommentText">
    <w:name w:val="annotation text"/>
    <w:basedOn w:val="Normal"/>
    <w:link w:val="CommentTextChar"/>
    <w:uiPriority w:val="99"/>
    <w:semiHidden/>
    <w:unhideWhenUsed/>
    <w:rsid w:val="00F35D11"/>
    <w:pPr>
      <w:spacing w:line="240" w:lineRule="auto"/>
    </w:pPr>
    <w:rPr>
      <w:sz w:val="20"/>
      <w:szCs w:val="20"/>
    </w:rPr>
  </w:style>
  <w:style w:type="character" w:customStyle="1" w:styleId="CommentTextChar">
    <w:name w:val="Comment Text Char"/>
    <w:basedOn w:val="DefaultParagraphFont"/>
    <w:link w:val="CommentText"/>
    <w:uiPriority w:val="99"/>
    <w:semiHidden/>
    <w:rsid w:val="00F35D11"/>
    <w:rPr>
      <w:sz w:val="20"/>
      <w:szCs w:val="20"/>
    </w:rPr>
  </w:style>
  <w:style w:type="paragraph" w:styleId="CommentSubject">
    <w:name w:val="annotation subject"/>
    <w:basedOn w:val="CommentText"/>
    <w:next w:val="CommentText"/>
    <w:link w:val="CommentSubjectChar"/>
    <w:uiPriority w:val="99"/>
    <w:semiHidden/>
    <w:unhideWhenUsed/>
    <w:rsid w:val="00F35D11"/>
    <w:rPr>
      <w:b/>
      <w:bCs/>
    </w:rPr>
  </w:style>
  <w:style w:type="character" w:customStyle="1" w:styleId="CommentSubjectChar">
    <w:name w:val="Comment Subject Char"/>
    <w:basedOn w:val="CommentTextChar"/>
    <w:link w:val="CommentSubject"/>
    <w:uiPriority w:val="99"/>
    <w:semiHidden/>
    <w:rsid w:val="00F35D11"/>
    <w:rPr>
      <w:b/>
      <w:bCs/>
      <w:sz w:val="20"/>
      <w:szCs w:val="20"/>
    </w:rPr>
  </w:style>
  <w:style w:type="paragraph" w:styleId="ListParagraph">
    <w:name w:val="List Paragraph"/>
    <w:basedOn w:val="Normal"/>
    <w:uiPriority w:val="34"/>
    <w:qFormat/>
    <w:rsid w:val="00996D4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3B84EE-A6EB-4393-8EE6-7EBDAD345C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27</TotalTime>
  <Pages>3</Pages>
  <Words>191</Words>
  <Characters>108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mlab</dc:creator>
  <cp:keywords/>
  <dc:description/>
  <cp:lastModifiedBy>Windows User</cp:lastModifiedBy>
  <cp:revision>21</cp:revision>
  <dcterms:created xsi:type="dcterms:W3CDTF">2020-05-04T19:54:00Z</dcterms:created>
  <dcterms:modified xsi:type="dcterms:W3CDTF">2020-05-11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62a9b42-05de-36d6-b341-20b3e6d2d9cd</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the-journal-of-physiology</vt:lpwstr>
  </property>
  <property fmtid="{D5CDD505-2E9C-101B-9397-08002B2CF9AE}" pid="22" name="Mendeley Recent Style Name 8_1">
    <vt:lpwstr>The Journal of Physi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ZOTERO_PREF_1">
    <vt:lpwstr>&lt;data data-version="3" zotero-version="5.0.85"&gt;&lt;session id="ZdHlgdnd"/&gt;&lt;style id="http://www.zotero.org/styles/vancouver" locale="en-US" hasBibliography="1" bibliographyStyleHasBeenSet="1"/&gt;&lt;prefs&gt;&lt;pref name="fieldType" value="Field"/&gt;&lt;/prefs&gt;&lt;/data&gt;</vt:lpwstr>
  </property>
</Properties>
</file>